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9C2" w:rsidRPr="008A4954" w:rsidRDefault="00BD19C2" w:rsidP="00BD19C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8A4954">
        <w:rPr>
          <w:rFonts w:asciiTheme="majorBidi" w:hAnsiTheme="majorBidi" w:cstheme="majorBidi"/>
          <w:b/>
          <w:bCs/>
          <w:lang w:bidi="fa-IR"/>
        </w:rPr>
        <w:t xml:space="preserve">Title: Personalized diet study of </w:t>
      </w:r>
      <w:r w:rsidRPr="008A4954">
        <w:rPr>
          <w:rFonts w:asciiTheme="majorBidi" w:hAnsiTheme="majorBidi" w:cstheme="majorBidi"/>
          <w:b/>
          <w:bCs/>
        </w:rPr>
        <w:t>dietary advanced glycation end products (AGEs) and fatty acid desaturase 2 (FADS</w:t>
      </w:r>
      <w:r w:rsidRPr="008A4954">
        <w:rPr>
          <w:rFonts w:asciiTheme="majorBidi" w:hAnsiTheme="majorBidi" w:cstheme="majorBidi"/>
          <w:b/>
          <w:bCs/>
          <w:vertAlign w:val="subscript"/>
        </w:rPr>
        <w:t>2</w:t>
      </w:r>
      <w:r w:rsidRPr="008A4954">
        <w:rPr>
          <w:rFonts w:asciiTheme="majorBidi" w:hAnsiTheme="majorBidi" w:cstheme="majorBidi"/>
          <w:b/>
          <w:bCs/>
        </w:rPr>
        <w:t>) genotypes in obesity</w:t>
      </w:r>
    </w:p>
    <w:p w:rsidR="00BD19C2" w:rsidRPr="008A4954" w:rsidRDefault="00BD19C2" w:rsidP="00BD19C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8A4954">
        <w:rPr>
          <w:rFonts w:asciiTheme="majorBidi" w:hAnsiTheme="majorBidi" w:cstheme="majorBidi"/>
          <w:b/>
          <w:bCs/>
        </w:rPr>
        <w:t xml:space="preserve">Authors: Mahsa Mahmoudinezhad </w:t>
      </w:r>
      <w:r w:rsidRPr="008A4954">
        <w:rPr>
          <w:rFonts w:asciiTheme="majorBidi" w:hAnsiTheme="majorBidi" w:cstheme="majorBidi"/>
          <w:b/>
          <w:bCs/>
          <w:vertAlign w:val="superscript"/>
        </w:rPr>
        <w:t>1</w:t>
      </w:r>
      <w:r w:rsidRPr="008A4954">
        <w:rPr>
          <w:rFonts w:asciiTheme="majorBidi" w:hAnsiTheme="majorBidi" w:cstheme="majorBidi"/>
          <w:b/>
          <w:bCs/>
        </w:rPr>
        <w:t xml:space="preserve">, Mahdieh Abbasalizad Farhangi </w:t>
      </w:r>
      <w:r w:rsidRPr="008A4954">
        <w:rPr>
          <w:rFonts w:asciiTheme="majorBidi" w:hAnsiTheme="majorBidi" w:cstheme="majorBidi"/>
          <w:b/>
          <w:bCs/>
          <w:vertAlign w:val="superscript"/>
        </w:rPr>
        <w:t>1*</w:t>
      </w:r>
      <w:r w:rsidRPr="008A4954">
        <w:rPr>
          <w:rFonts w:asciiTheme="majorBidi" w:hAnsiTheme="majorBidi" w:cstheme="majorBidi"/>
          <w:b/>
          <w:bCs/>
        </w:rPr>
        <w:t xml:space="preserve">, Houman Kahroba </w:t>
      </w:r>
      <w:r w:rsidRPr="008A4954">
        <w:rPr>
          <w:rFonts w:asciiTheme="majorBidi" w:hAnsiTheme="majorBidi" w:cstheme="majorBidi"/>
          <w:b/>
          <w:bCs/>
          <w:vertAlign w:val="superscript"/>
        </w:rPr>
        <w:t>2</w:t>
      </w:r>
      <w:r w:rsidRPr="008A4954">
        <w:rPr>
          <w:rFonts w:asciiTheme="majorBidi" w:hAnsiTheme="majorBidi" w:cstheme="majorBidi"/>
          <w:b/>
          <w:bCs/>
        </w:rPr>
        <w:t xml:space="preserve">, Parvin Dehghan </w:t>
      </w:r>
      <w:r w:rsidRPr="008A4954">
        <w:rPr>
          <w:rFonts w:asciiTheme="majorBidi" w:hAnsiTheme="majorBidi" w:cstheme="majorBidi"/>
          <w:b/>
          <w:bCs/>
          <w:vertAlign w:val="superscript"/>
        </w:rPr>
        <w:t>3*</w:t>
      </w:r>
    </w:p>
    <w:p w:rsidR="00BD19C2" w:rsidRPr="008A4954" w:rsidRDefault="00BD19C2" w:rsidP="00BD19C2">
      <w:pPr>
        <w:spacing w:after="0" w:line="480" w:lineRule="auto"/>
        <w:jc w:val="both"/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  <w:vertAlign w:val="superscript"/>
        </w:rPr>
        <w:t xml:space="preserve">1 </w:t>
      </w:r>
      <w:r w:rsidRPr="008A4954">
        <w:rPr>
          <w:rFonts w:asciiTheme="majorBidi" w:hAnsiTheme="majorBidi" w:cstheme="majorBidi"/>
        </w:rPr>
        <w:t>Department of Community Nutrition, Faculty of Nutrition, Tabriz University of Medical Sciences, Tabriz, Iran</w:t>
      </w:r>
    </w:p>
    <w:p w:rsidR="00BD19C2" w:rsidRPr="008A4954" w:rsidRDefault="00BD19C2" w:rsidP="00BD19C2">
      <w:pPr>
        <w:spacing w:after="0" w:line="480" w:lineRule="auto"/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  <w:vertAlign w:val="superscript"/>
        </w:rPr>
        <w:t xml:space="preserve">2 </w:t>
      </w:r>
      <w:r w:rsidRPr="008A4954">
        <w:rPr>
          <w:rFonts w:asciiTheme="majorBidi" w:hAnsiTheme="majorBidi" w:cstheme="majorBidi"/>
        </w:rPr>
        <w:t>Molecular Medicine Research Center, Tabriz University of Medical Sciences, Tabriz, Iran</w:t>
      </w:r>
    </w:p>
    <w:p w:rsidR="00BD19C2" w:rsidRPr="008A4954" w:rsidRDefault="00BD19C2" w:rsidP="00BD19C2">
      <w:pPr>
        <w:spacing w:after="0" w:line="480" w:lineRule="auto"/>
        <w:jc w:val="both"/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  <w:vertAlign w:val="superscript"/>
        </w:rPr>
        <w:t>3</w:t>
      </w:r>
      <w:r w:rsidRPr="008A4954">
        <w:rPr>
          <w:rFonts w:asciiTheme="majorBidi" w:hAnsiTheme="majorBidi" w:cstheme="majorBidi"/>
        </w:rPr>
        <w:t xml:space="preserve"> Department of Biochemistry and Nutrition, Faculty of Nutrition, Tabriz University of Medical Sciences, Tabriz, Iran</w:t>
      </w:r>
    </w:p>
    <w:p w:rsidR="00BD19C2" w:rsidRPr="008A4954" w:rsidRDefault="00BD19C2" w:rsidP="00BD19C2">
      <w:pPr>
        <w:spacing w:after="0" w:line="480" w:lineRule="auto"/>
        <w:jc w:val="both"/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</w:rPr>
        <w:t xml:space="preserve">*First Corresponding author e-mail: </w:t>
      </w:r>
      <w:hyperlink r:id="rId6" w:history="1">
        <w:r w:rsidRPr="008A4954">
          <w:rPr>
            <w:rStyle w:val="Hyperlink"/>
            <w:rFonts w:asciiTheme="majorBidi" w:hAnsiTheme="majorBidi" w:cstheme="majorBidi"/>
          </w:rPr>
          <w:t>abbasalizad_m@yahoo.com</w:t>
        </w:r>
      </w:hyperlink>
      <w:r w:rsidRPr="008A4954">
        <w:rPr>
          <w:rFonts w:asciiTheme="majorBidi" w:hAnsiTheme="majorBidi" w:cstheme="majorBidi"/>
        </w:rPr>
        <w:t xml:space="preserve">; </w:t>
      </w:r>
      <w:hyperlink r:id="rId7" w:history="1">
        <w:r w:rsidRPr="008A4954">
          <w:rPr>
            <w:rStyle w:val="Hyperlink"/>
            <w:rFonts w:asciiTheme="majorBidi" w:hAnsiTheme="majorBidi" w:cstheme="majorBidi"/>
          </w:rPr>
          <w:t>abbasalizadm@tbzmed.ac.ir</w:t>
        </w:r>
      </w:hyperlink>
      <w:r w:rsidRPr="008A4954">
        <w:rPr>
          <w:rFonts w:asciiTheme="majorBidi" w:hAnsiTheme="majorBidi" w:cstheme="majorBidi"/>
        </w:rPr>
        <w:t xml:space="preserve">; Second corresponding author: </w:t>
      </w:r>
      <w:hyperlink r:id="rId8" w:history="1">
        <w:r w:rsidRPr="008A4954">
          <w:rPr>
            <w:rStyle w:val="Hyperlink"/>
            <w:rFonts w:asciiTheme="majorBidi" w:hAnsiTheme="majorBidi" w:cstheme="majorBidi"/>
          </w:rPr>
          <w:t>dehghan.nut@gmail.com</w:t>
        </w:r>
      </w:hyperlink>
      <w:r w:rsidRPr="008A4954">
        <w:rPr>
          <w:rFonts w:asciiTheme="majorBidi" w:hAnsiTheme="majorBidi" w:cstheme="majorBidi"/>
        </w:rPr>
        <w:t>; Postal code: 5165665931</w:t>
      </w:r>
    </w:p>
    <w:p w:rsidR="00075972" w:rsidRPr="008A4954" w:rsidRDefault="00BD19C2" w:rsidP="00BD19C2">
      <w:pPr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</w:rPr>
        <w:t>Attar-Neishabouri Ave, Golgasht St, Tabriz, Iran. Phone: +04133357584</w:t>
      </w:r>
    </w:p>
    <w:p w:rsidR="00075972" w:rsidRPr="008A4954" w:rsidRDefault="00075972" w:rsidP="00075972">
      <w:pPr>
        <w:rPr>
          <w:rFonts w:asciiTheme="majorBidi" w:hAnsiTheme="majorBidi" w:cstheme="majorBidi"/>
        </w:rPr>
      </w:pPr>
    </w:p>
    <w:p w:rsidR="00075972" w:rsidRPr="008A4954" w:rsidRDefault="00075972" w:rsidP="00075972">
      <w:pPr>
        <w:jc w:val="center"/>
        <w:rPr>
          <w:rFonts w:asciiTheme="majorBidi" w:hAnsiTheme="majorBidi" w:cstheme="majorBidi"/>
        </w:rPr>
      </w:pPr>
      <w:r w:rsidRPr="008A4954">
        <w:rPr>
          <w:rFonts w:asciiTheme="majorBidi" w:hAnsiTheme="majorBidi" w:cstheme="majorBidi"/>
        </w:rPr>
        <w:tab/>
      </w:r>
    </w:p>
    <w:p w:rsidR="00075972" w:rsidRPr="008A4954" w:rsidRDefault="00075972" w:rsidP="00075972">
      <w:pPr>
        <w:jc w:val="center"/>
        <w:rPr>
          <w:rFonts w:asciiTheme="majorBidi" w:hAnsiTheme="majorBidi" w:cstheme="majorBidi"/>
          <w:b/>
          <w:sz w:val="44"/>
        </w:rPr>
      </w:pPr>
      <w:r w:rsidRPr="008A4954">
        <w:rPr>
          <w:rFonts w:asciiTheme="majorBidi" w:hAnsiTheme="majorBidi" w:cstheme="majorBidi"/>
          <w:b/>
          <w:sz w:val="44"/>
        </w:rPr>
        <w:t>Supplementary Material</w:t>
      </w:r>
    </w:p>
    <w:p w:rsidR="00075972" w:rsidRPr="008A4954" w:rsidRDefault="00075972">
      <w:pPr>
        <w:spacing w:after="20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8A4954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:rsidR="00286949" w:rsidRPr="008A4954" w:rsidRDefault="00075972" w:rsidP="00AE151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8A495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AE1511" w:rsidRPr="008A4954"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8A4954">
        <w:rPr>
          <w:rFonts w:asciiTheme="majorBidi" w:hAnsiTheme="majorBidi" w:cstheme="majorBidi"/>
          <w:b/>
          <w:bCs/>
          <w:sz w:val="20"/>
          <w:szCs w:val="20"/>
        </w:rPr>
        <w:t>able 1</w:t>
      </w:r>
      <w:r w:rsidR="00286949" w:rsidRPr="008A4954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8A4954">
        <w:rPr>
          <w:rFonts w:asciiTheme="majorBidi" w:hAnsiTheme="majorBidi" w:cstheme="majorBidi"/>
          <w:szCs w:val="20"/>
          <w:lang w:bidi="fa-IR"/>
        </w:rPr>
        <w:t>Comparison of biochemical values in AGEs tertiles in a sex stratified model.</w:t>
      </w:r>
    </w:p>
    <w:tbl>
      <w:tblPr>
        <w:tblStyle w:val="TableGrid"/>
        <w:tblW w:w="96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436"/>
        <w:gridCol w:w="1084"/>
        <w:gridCol w:w="1170"/>
        <w:gridCol w:w="1202"/>
        <w:gridCol w:w="709"/>
        <w:gridCol w:w="1239"/>
        <w:gridCol w:w="1080"/>
        <w:gridCol w:w="1080"/>
        <w:gridCol w:w="630"/>
      </w:tblGrid>
      <w:tr w:rsidR="00A37729" w:rsidRPr="008A4954" w:rsidTr="005B455F">
        <w:trPr>
          <w:trHeight w:val="98"/>
        </w:trPr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:rsidR="00A37729" w:rsidRPr="008A4954" w:rsidRDefault="00A37729" w:rsidP="00C45E4C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1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7729" w:rsidRPr="008A4954" w:rsidRDefault="00A37729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40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7729" w:rsidRPr="008A4954" w:rsidRDefault="00286949" w:rsidP="00286949">
            <w:pPr>
              <w:tabs>
                <w:tab w:val="center" w:pos="2007"/>
                <w:tab w:val="left" w:pos="3041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  <w:r w:rsidR="00A37729"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</w:p>
        </w:tc>
      </w:tr>
      <w:tr w:rsidR="00AE1511" w:rsidRPr="008A4954" w:rsidTr="005B455F"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495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1511" w:rsidRPr="008A4954" w:rsidRDefault="00AE1511" w:rsidP="00C45E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495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*</w:t>
            </w:r>
          </w:p>
        </w:tc>
      </w:tr>
      <w:tr w:rsidR="00F64E13" w:rsidRPr="008A4954" w:rsidTr="005B455F"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43.94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8.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41.07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9.3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9.50 ± 9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1.14 ± 8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9.31 ± 8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8.75 ± 9.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0</w:t>
            </w:r>
          </w:p>
        </w:tc>
      </w:tr>
      <w:tr w:rsidR="00F64E13" w:rsidRPr="008A4954" w:rsidTr="005B455F"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 (kg/m</w:t>
            </w: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34.47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5.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33.02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5.3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4.22 ± 4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1.82 ± 4.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1.91 ± 3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1.33 ± 4.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9.44 ± 8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36.11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6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40.00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8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2.60 ± 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7.84 ± 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8.51 ± 8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05.07 ± 1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02.28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9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03.09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1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09.51 ± 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09.82 ± 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07.59 ± 8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P(mmHg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21.46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14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17.85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15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21.24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1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>0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8.39 ± 1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0.81 ± 1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4.38 ± 19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BP(mmHg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3.23 ± 1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78.78 ± 11.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0.44 ± 1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3.83 ± 1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0.13 ± 1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2.56 ± 1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19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ucose</w:t>
            </w:r>
            <w:r w:rsidR="009D39C8"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93.05 ± 13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89.11 ± 11.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93.22 ± 1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94.55 ± 2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90.52 ± 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95.75 ± 33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9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9D39C8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</w:t>
            </w:r>
            <w:r w:rsidR="00F64E13"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8.45 ± 37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23.57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38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color w:val="010205"/>
                <w:sz w:val="14"/>
                <w:szCs w:val="14"/>
              </w:rPr>
              <w:t xml:space="preserve">118.37 </w:t>
            </w:r>
            <w:r w:rsidRPr="008A4954">
              <w:rPr>
                <w:rFonts w:asciiTheme="majorBidi" w:hAnsiTheme="majorBidi" w:cstheme="majorBidi"/>
                <w:sz w:val="14"/>
                <w:szCs w:val="14"/>
              </w:rPr>
              <w:t>± 3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2.15 ± 3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5.17 ± 2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23.02 ± 3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82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9D39C8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</w:t>
            </w:r>
            <w:r w:rsidR="00F64E13"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5.54 ± 1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6.76 ± 9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8.38 ± 1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1.14 ± 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1.89 ± 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0.08 ± 7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45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9D39C8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olesterol</w:t>
            </w:r>
            <w:r w:rsidR="00F64E13"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97.27 ± 38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90.47 ± 41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86.84 ± 38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91.82 ± 38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92.35 ± 3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91.35 ± 35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98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, (mg/d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41.78 ± 8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19.09 ± 49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32.90 ± 8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84.82 ± 12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46.28 ± 7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69.20 ± 106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sulin</w:t>
            </w:r>
            <w:r w:rsidR="00075972" w:rsidRPr="008A49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075972" w:rsidRPr="008A4954"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  <w:t>(U/m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8.73 ± 1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5.40 ± 11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6.10 ± 1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4.68 ± 1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4.89 ± 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6.59 ± 2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81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4.32 ± 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.55 ± 3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.83 ± 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.41 ± 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.37 ± 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.99 ± 5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64</w:t>
            </w:r>
          </w:p>
        </w:tc>
      </w:tr>
      <w:tr w:rsidR="00F64E13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49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ICK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2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3 ± 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3 ±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3 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3 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F64E13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3 ± 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F64E13" w:rsidRPr="008A4954" w:rsidRDefault="00033C06" w:rsidP="00F64E1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95</w:t>
            </w:r>
          </w:p>
        </w:tc>
      </w:tr>
      <w:tr w:rsidR="00075972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276" w:lineRule="auto"/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8A4954"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  <w:t>Ag-RP (pg/m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8.13 ± 14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3.75 ± 9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0.25 ± 2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1.35 ± 1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2.54 ± 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39.36 ± 23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29</w:t>
            </w:r>
          </w:p>
        </w:tc>
      </w:tr>
      <w:tr w:rsidR="00075972" w:rsidRPr="008A4954" w:rsidTr="005B455F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B351EE" w:rsidP="00075972">
            <w:pPr>
              <w:spacing w:line="276" w:lineRule="auto"/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8A4954"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  <w:t>α</w:t>
            </w:r>
            <w:r w:rsidR="00075972" w:rsidRPr="008A4954">
              <w:rPr>
                <w:rStyle w:val="A3"/>
                <w:rFonts w:asciiTheme="majorBidi" w:hAnsiTheme="majorBidi" w:cstheme="majorBidi"/>
                <w:color w:val="auto"/>
                <w:sz w:val="18"/>
                <w:szCs w:val="18"/>
              </w:rPr>
              <w:t>-MSH (ng/L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11. ± 15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63.44 ± 96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28.66 ± 19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182.62 ± 11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25.28 ± 17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277.90 ± 209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75972" w:rsidRPr="008A4954" w:rsidRDefault="00075972" w:rsidP="00075972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A4954"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</w:tr>
    </w:tbl>
    <w:p w:rsidR="00D64964" w:rsidRPr="008A4954" w:rsidRDefault="00A37729" w:rsidP="0007597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8A4954">
        <w:rPr>
          <w:rFonts w:asciiTheme="majorBidi" w:hAnsiTheme="majorBidi" w:cstheme="majorBidi"/>
          <w:sz w:val="18"/>
          <w:szCs w:val="18"/>
        </w:rPr>
        <w:t>Data are presented as mean (SD).</w:t>
      </w:r>
      <w:r w:rsidRPr="008A4954">
        <w:rPr>
          <w:rFonts w:ascii="AdvOT863180fb" w:hAnsi="AdvOT863180fb" w:cs="AdvOT863180fb"/>
          <w:sz w:val="18"/>
          <w:szCs w:val="18"/>
        </w:rPr>
        <w:t>*</w:t>
      </w:r>
      <w:r w:rsidRPr="008A4954">
        <w:rPr>
          <w:rFonts w:asciiTheme="majorBidi" w:hAnsiTheme="majorBidi" w:cstheme="majorBidi"/>
          <w:sz w:val="18"/>
          <w:szCs w:val="18"/>
        </w:rPr>
        <w:t>Analysis of variance for continuous variables and χ</w:t>
      </w:r>
      <w:r w:rsidRPr="008A4954">
        <w:rPr>
          <w:rFonts w:asciiTheme="majorBidi" w:hAnsiTheme="majorBidi" w:cstheme="majorBidi"/>
          <w:sz w:val="18"/>
          <w:szCs w:val="18"/>
          <w:vertAlign w:val="superscript"/>
        </w:rPr>
        <w:t xml:space="preserve">2 </w:t>
      </w:r>
      <w:r w:rsidRPr="008A4954">
        <w:rPr>
          <w:rFonts w:asciiTheme="majorBidi" w:hAnsiTheme="majorBidi" w:cstheme="majorBidi"/>
          <w:sz w:val="18"/>
          <w:szCs w:val="18"/>
        </w:rPr>
        <w:t>test for categorical variables. Abbreviations: BMI, body mass index; WC, waist circumference;</w:t>
      </w:r>
      <w:r w:rsidR="002F7A4A" w:rsidRPr="008A4954">
        <w:rPr>
          <w:rFonts w:asciiTheme="majorBidi" w:hAnsiTheme="majorBidi" w:cstheme="majorBidi"/>
          <w:sz w:val="18"/>
          <w:szCs w:val="18"/>
        </w:rPr>
        <w:t xml:space="preserve"> </w:t>
      </w:r>
      <w:r w:rsidRPr="008A4954">
        <w:rPr>
          <w:rFonts w:asciiTheme="majorBidi" w:hAnsiTheme="majorBidi" w:cstheme="majorBidi"/>
          <w:sz w:val="18"/>
          <w:szCs w:val="18"/>
        </w:rPr>
        <w:t xml:space="preserve">SBP, systolic blood pressure; DBP, diastolic blood pressure; LDL-C, low density lipoprotein cholesterol; HDL, high-density lipoprotein; TG, triglyceride; HOMA-IR, homeostasis model assessment of insulin resistance; QUICKI, quantitative insulin sensitivity check index; AgRP, agouti-related protein; α-MSH, alpha </w:t>
      </w:r>
      <w:r w:rsidR="00286949" w:rsidRPr="008A4954">
        <w:rPr>
          <w:rFonts w:asciiTheme="majorBidi" w:hAnsiTheme="majorBidi" w:cstheme="majorBidi"/>
          <w:sz w:val="18"/>
          <w:szCs w:val="18"/>
        </w:rPr>
        <w:t>melanocyte stimulating hormone.</w:t>
      </w:r>
    </w:p>
    <w:p w:rsidR="00D64964" w:rsidRPr="008A4954" w:rsidRDefault="00D64964">
      <w:pPr>
        <w:spacing w:after="200" w:line="276" w:lineRule="auto"/>
        <w:rPr>
          <w:rFonts w:asciiTheme="majorBidi" w:hAnsiTheme="majorBidi" w:cstheme="majorBidi"/>
          <w:sz w:val="18"/>
          <w:szCs w:val="18"/>
        </w:rPr>
      </w:pPr>
      <w:r w:rsidRPr="008A4954">
        <w:rPr>
          <w:rFonts w:asciiTheme="majorBidi" w:hAnsiTheme="majorBidi" w:cstheme="majorBidi"/>
          <w:sz w:val="18"/>
          <w:szCs w:val="18"/>
        </w:rPr>
        <w:br w:type="page"/>
      </w:r>
    </w:p>
    <w:p w:rsidR="00B65BED" w:rsidRPr="008A4954" w:rsidRDefault="00D64964" w:rsidP="00D649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8A4954">
        <w:rPr>
          <w:rFonts w:asciiTheme="majorBidi" w:hAnsiTheme="majorBidi" w:cstheme="majorBidi"/>
          <w:noProof/>
          <w:sz w:val="18"/>
          <w:szCs w:val="18"/>
        </w:rPr>
        <w:lastRenderedPageBreak/>
        <w:drawing>
          <wp:inline distT="0" distB="0" distL="0" distR="0" wp14:anchorId="1711A2BE" wp14:editId="1A9D12DD">
            <wp:extent cx="2405799" cy="2011164"/>
            <wp:effectExtent l="0" t="0" r="0" b="8255"/>
            <wp:docPr id="3" name="Picture 3" descr="C:\Users\Mahmoudi\OneDrive\Desktop\20210219_1516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moudi\OneDrive\Desktop\20210219_15165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47" cy="203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954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16E978D6" wp14:editId="15CD6756">
            <wp:extent cx="2351100" cy="2017725"/>
            <wp:effectExtent l="0" t="0" r="0" b="1905"/>
            <wp:docPr id="2" name="Picture 2" descr="C:\Users\Mahmoudi\OneDrive\Desktop\20210219_1516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moudi\OneDrive\Desktop\20210219_15162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006" cy="2037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954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1EEDAA38" wp14:editId="1EA7F792">
            <wp:extent cx="2405380" cy="2010069"/>
            <wp:effectExtent l="0" t="0" r="0" b="9525"/>
            <wp:docPr id="1" name="Picture 1" descr="C:\Users\Mahmoudi\OneDrive\Desktop\20210219_1515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moudi\OneDrive\Desktop\20210219_151549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241" cy="205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954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3267C5C4" wp14:editId="521ABA02">
            <wp:extent cx="2381250" cy="2018768"/>
            <wp:effectExtent l="0" t="0" r="0" b="635"/>
            <wp:docPr id="4" name="Picture 4" descr="C:\Users\Mahmoudi\OneDrive\Desktop\20210219_151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hmoudi\OneDrive\Desktop\20210219_151518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627" cy="2050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BED" w:rsidRPr="008A4954" w:rsidRDefault="00B65BED" w:rsidP="00B65BED">
      <w:pPr>
        <w:rPr>
          <w:rFonts w:asciiTheme="majorBidi" w:hAnsiTheme="majorBidi" w:cstheme="majorBidi"/>
          <w:sz w:val="18"/>
          <w:szCs w:val="18"/>
        </w:rPr>
      </w:pPr>
    </w:p>
    <w:p w:rsidR="00B65BED" w:rsidRPr="005B455F" w:rsidRDefault="00B65BED" w:rsidP="00B65BE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8A4954">
        <w:rPr>
          <w:rFonts w:asciiTheme="majorBidi" w:hAnsiTheme="majorBidi" w:cstheme="majorBidi"/>
          <w:b/>
          <w:bCs/>
        </w:rPr>
        <w:t xml:space="preserve">Supplementary Figure 1. </w:t>
      </w:r>
      <w:r w:rsidR="005B455F" w:rsidRPr="008A4954">
        <w:rPr>
          <w:rFonts w:asciiTheme="majorBidi" w:hAnsiTheme="majorBidi" w:cstheme="majorBidi"/>
          <w:b/>
          <w:bCs/>
        </w:rPr>
        <w:t xml:space="preserve">PCR analysis of multiple exposures for </w:t>
      </w:r>
      <w:r w:rsidR="005B455F" w:rsidRPr="008A4954">
        <w:rPr>
          <w:rFonts w:asciiTheme="majorBidi" w:hAnsiTheme="majorBidi" w:cstheme="majorBidi"/>
          <w:lang w:bidi="fa-IR"/>
        </w:rPr>
        <w:t>rs174583 polymorphism</w:t>
      </w:r>
      <w:bookmarkStart w:id="0" w:name="_GoBack"/>
      <w:bookmarkEnd w:id="0"/>
      <w:r w:rsidR="005B455F" w:rsidRPr="005B455F">
        <w:rPr>
          <w:rFonts w:asciiTheme="majorBidi" w:hAnsiTheme="majorBidi" w:cstheme="majorBidi"/>
          <w:lang w:bidi="fa-IR"/>
        </w:rPr>
        <w:t xml:space="preserve"> </w:t>
      </w:r>
    </w:p>
    <w:p w:rsidR="00D64964" w:rsidRPr="00B65BED" w:rsidRDefault="00D64964" w:rsidP="00B65BED">
      <w:pPr>
        <w:rPr>
          <w:rFonts w:asciiTheme="majorBidi" w:hAnsiTheme="majorBidi" w:cstheme="majorBidi"/>
          <w:sz w:val="18"/>
          <w:szCs w:val="18"/>
        </w:rPr>
      </w:pPr>
    </w:p>
    <w:sectPr w:rsidR="00D64964" w:rsidRPr="00B65BED" w:rsidSect="00C040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68AC" w:rsidRDefault="00F268AC" w:rsidP="00286949">
      <w:pPr>
        <w:spacing w:after="0" w:line="240" w:lineRule="auto"/>
      </w:pPr>
      <w:r>
        <w:separator/>
      </w:r>
    </w:p>
  </w:endnote>
  <w:endnote w:type="continuationSeparator" w:id="0">
    <w:p w:rsidR="00F268AC" w:rsidRDefault="00F268AC" w:rsidP="0028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68AC" w:rsidRDefault="00F268AC" w:rsidP="00286949">
      <w:pPr>
        <w:spacing w:after="0" w:line="240" w:lineRule="auto"/>
      </w:pPr>
      <w:r>
        <w:separator/>
      </w:r>
    </w:p>
  </w:footnote>
  <w:footnote w:type="continuationSeparator" w:id="0">
    <w:p w:rsidR="00F268AC" w:rsidRDefault="00F268AC" w:rsidP="00286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29"/>
    <w:rsid w:val="00033C06"/>
    <w:rsid w:val="00075972"/>
    <w:rsid w:val="00091F15"/>
    <w:rsid w:val="0020120B"/>
    <w:rsid w:val="002127E7"/>
    <w:rsid w:val="00286949"/>
    <w:rsid w:val="002A3935"/>
    <w:rsid w:val="002D6EFE"/>
    <w:rsid w:val="002F7A4A"/>
    <w:rsid w:val="00397444"/>
    <w:rsid w:val="003E335B"/>
    <w:rsid w:val="003E35CE"/>
    <w:rsid w:val="00417A44"/>
    <w:rsid w:val="004C27A5"/>
    <w:rsid w:val="004D03ED"/>
    <w:rsid w:val="00524A48"/>
    <w:rsid w:val="005A7528"/>
    <w:rsid w:val="005B455F"/>
    <w:rsid w:val="00611C73"/>
    <w:rsid w:val="00630FBA"/>
    <w:rsid w:val="00681D1D"/>
    <w:rsid w:val="006E6BC1"/>
    <w:rsid w:val="007375F0"/>
    <w:rsid w:val="00746244"/>
    <w:rsid w:val="00746978"/>
    <w:rsid w:val="008A4954"/>
    <w:rsid w:val="008B5178"/>
    <w:rsid w:val="008C0715"/>
    <w:rsid w:val="00930EDE"/>
    <w:rsid w:val="00946FB6"/>
    <w:rsid w:val="009D39C8"/>
    <w:rsid w:val="00A37729"/>
    <w:rsid w:val="00A91A16"/>
    <w:rsid w:val="00A93752"/>
    <w:rsid w:val="00AE1511"/>
    <w:rsid w:val="00B351EE"/>
    <w:rsid w:val="00B65BED"/>
    <w:rsid w:val="00BC0414"/>
    <w:rsid w:val="00BD19C2"/>
    <w:rsid w:val="00C040DF"/>
    <w:rsid w:val="00CC171E"/>
    <w:rsid w:val="00CD2C4F"/>
    <w:rsid w:val="00CE780B"/>
    <w:rsid w:val="00D64964"/>
    <w:rsid w:val="00DC765A"/>
    <w:rsid w:val="00E516DF"/>
    <w:rsid w:val="00EE523E"/>
    <w:rsid w:val="00F268AC"/>
    <w:rsid w:val="00F64E13"/>
    <w:rsid w:val="00F85DF7"/>
    <w:rsid w:val="00FC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746BD4-10E4-420C-B9D8-82D9136F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72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729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6949"/>
  </w:style>
  <w:style w:type="paragraph" w:styleId="Footer">
    <w:name w:val="footer"/>
    <w:basedOn w:val="Normal"/>
    <w:link w:val="FooterChar"/>
    <w:uiPriority w:val="99"/>
    <w:semiHidden/>
    <w:unhideWhenUsed/>
    <w:rsid w:val="002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6949"/>
  </w:style>
  <w:style w:type="character" w:customStyle="1" w:styleId="A3">
    <w:name w:val="A3"/>
    <w:uiPriority w:val="99"/>
    <w:rsid w:val="00075972"/>
    <w:rPr>
      <w:rFonts w:cs="Helvetica Neue"/>
      <w:b/>
      <w:bCs/>
      <w:color w:val="8070B4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BD19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hghan.nut@gmail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bbasalizadm@tbzmed.ac.ir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basalizad_m@yahoo.com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0</cp:revision>
  <dcterms:created xsi:type="dcterms:W3CDTF">2021-06-10T19:53:00Z</dcterms:created>
  <dcterms:modified xsi:type="dcterms:W3CDTF">2021-06-26T07:01:00Z</dcterms:modified>
</cp:coreProperties>
</file>